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Massively Parallel Interrogation of Aptamer Sequence, 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tructure and Function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Nicholas O. Fisch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effrey B.-H. Tok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heodore M. Tarasow</w:t>
      </w:r>
      <w:r>
        <w:rPr>
          <w:rFonts w:cs="Arial" w:ascii="Arial" w:hAnsi="Arial"/>
          <w:vertAlign w:val="superscript"/>
        </w:rPr>
        <w:t>2,</w:t>
      </w:r>
      <w:r>
        <w:rPr>
          <w:rFonts w:cs="Arial" w:ascii="Arial" w:hAnsi="Arial"/>
        </w:rPr>
        <w:t>*</w:t>
      </w:r>
    </w:p>
    <w:p>
      <w:pPr>
        <w:pStyle w:val="Normal"/>
        <w:jc w:val="both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Chemistry, Materials, Earth and Life Sciences Directorate, Lawrence Livermore National Laboratory, 7000 East Ave., Livermore, CA  94550. 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Tethys Bioscience, Inc., 5858 Horton Street #550, Emeryville, CA 94608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.</w:t>
      </w:r>
      <w:r>
        <w:rPr>
          <w:rFonts w:cs="Arial" w:ascii="Arial" w:hAnsi="Arial"/>
          <w:sz w:val="20"/>
          <w:szCs w:val="20"/>
        </w:rPr>
        <w:t xml:space="preserve"> Sequences of full length aptamers utilized in stud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2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65"/>
        <w:gridCol w:w="7560"/>
      </w:tblGrid>
      <w:tr>
        <w:trPr>
          <w:trHeight w:val="225" w:hRule="atLeast"/>
        </w:trPr>
        <w:tc>
          <w:tcPr>
            <w:tcW w:w="8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gE aptamers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9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TGGGAGAACACTTAGCCTTCATCCGTTCCTCCTAGTGG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1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CCGGAGTACTTCATCCGTCCCTTCTAGTGGGTACCCGTA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2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TACAGCCCATTTATCCGTTCCTCCTAGTGGTGGGCTGC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7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AATGAGTGTACCACGTTTATCCGTCCCTCCTAGTGGCG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31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CGGGTGAGTTGATCCGTCACTCTTAGTGGTGAACCTTG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51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AGGCGACTACTTTATCCGTTTCTCTTAGTGGGTATCC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52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GCGCGTACGAGCACCTTCATCCGTCCCTCCTAGTGGGG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53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GAAGTTAATTTATCCGTCCCTCCTAGTGGTCTTAACAGC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56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TGCTGGACAATTGATCCGTTACTCTTAGTGGTTGTGTGC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59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GATGGGAGCTTTATCCGTTCACTCTCAGTGGGCTCCTCA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66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CAGCATGAGAGATATAGCTTTATCCGTGACTCTCAGTG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69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GGCCGTAAGCAACCTTTATCCGTAATCTCTCAGTGGGGTA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80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GTAGCGCGCTTTATCCGTTTCTCCCAGTGGGCGGCGTTC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51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TACCCGCGATGAGAGTAAGTTTATCCGTGTACTCTTAGT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52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GGGATGTTCATCCGTTCCTCTCAGTGGCATCCCGTGGC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53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AAAGTTAATTTATCCGTCCCTCTCAGTGGTTAACAGC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60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AATTGCTGAAGGAAGCATTTATCCGTTCCTCTTAGTGG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62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TGGCATTCATCCGTCTCTCCTAGTGGTGCCTTGTCCCCCA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65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GTGTGCGGGATCTTTATCCGTTACTCTTAGTGGGTCTC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72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CTTGCTCCATTTATCCGTTTCTCCCAGTGGTGGTTGCATG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 173.0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TACGATCTGACTAGCAATGGTCCAGCTTTATCCGTCTCTTTCAGTGGGCGTCATTGCTTACTCTCATGTAGTTCC</w:t>
            </w:r>
          </w:p>
        </w:tc>
      </w:tr>
      <w:tr>
        <w:trPr>
          <w:trHeight w:val="225" w:hRule="atLeast"/>
        </w:trPr>
        <w:tc>
          <w:tcPr>
            <w:tcW w:w="73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DGF aptamer</w:t>
            </w:r>
          </w:p>
        </w:tc>
      </w:tr>
      <w:tr>
        <w:trPr>
          <w:trHeight w:val="22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36</w:t>
            </w:r>
          </w:p>
        </w:tc>
        <w:tc>
          <w:tcPr>
            <w:tcW w:w="772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ATCCGCCTGATTAGCGATACTCCACAGGCTACGGCACGTAGAGCATCACCATGATCCTGTGACTTGAGCAAAATCACCTGCAGGG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20:22:00Z</dcterms:created>
  <dc:creator>Current User</dc:creator>
  <dc:description/>
  <cp:keywords/>
  <dc:language>en-US</dc:language>
  <cp:lastModifiedBy> Tarasow</cp:lastModifiedBy>
  <cp:lastPrinted>2008-01-09T10:36:00Z</cp:lastPrinted>
  <dcterms:modified xsi:type="dcterms:W3CDTF">2008-06-16T20:23:00Z</dcterms:modified>
  <cp:revision>3</cp:revision>
  <dc:subject/>
  <dc:title>Supplementary Table 1</dc:title>
</cp:coreProperties>
</file>